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B6485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560" w:firstLineChars="200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32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8"/>
          <w:szCs w:val="32"/>
        </w:rPr>
        <w:t>Depression Anxiety Stress Scale</w:t>
      </w:r>
    </w:p>
    <w:bookmarkEnd w:id="0"/>
    <w:p w14:paraId="35CE3EC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480" w:firstLineChars="200"/>
        <w:jc w:val="both"/>
        <w:textAlignment w:val="auto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Scoring method: This scale is used to assess negative emotions in female college students. It consists of 21 items and uses a 4-point Likert scale (0 = “completely disagree” to 3 = “strongly agree or agree most of the time”). The higher the total self-assessment score, the higher the level of negative emotions.</w:t>
      </w:r>
    </w:p>
    <w:tbl>
      <w:tblPr>
        <w:tblW w:w="5000" w:type="pct"/>
        <w:tblInd w:w="0" w:type="dxa"/>
        <w:tblBorders>
          <w:top w:val="single" w:color="000000" w:sz="12" w:space="0"/>
          <w:left w:val="single" w:color="000000" w:sz="12" w:space="0"/>
          <w:bottom w:val="single" w:color="000000" w:sz="12" w:space="0"/>
          <w:right w:val="single" w:color="000000" w:sz="12" w:space="0"/>
          <w:insideH w:val="single" w:color="000000" w:sz="12" w:space="0"/>
          <w:insideV w:val="single" w:color="000000" w:sz="12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5"/>
        <w:gridCol w:w="2701"/>
        <w:gridCol w:w="851"/>
        <w:gridCol w:w="1414"/>
        <w:gridCol w:w="1705"/>
        <w:gridCol w:w="1266"/>
      </w:tblGrid>
      <w:tr w14:paraId="0F9958B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43" w:type="pct"/>
            <w:shd w:val="clear"/>
            <w:noWrap/>
            <w:vAlign w:val="center"/>
          </w:tcPr>
          <w:p w14:paraId="7A0EE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No. 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7CAA3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Question Entry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43E71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id not apply to me at all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53D95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pplied to me to some degree, or some of the time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1AD005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pplied to me to a considerable degree or a good part of time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0E5DE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Applied to me very much or most of the time</w:t>
            </w:r>
          </w:p>
        </w:tc>
      </w:tr>
      <w:tr w14:paraId="404BFBA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48CC19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10CD9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s</w:t>
            </w:r>
            <w:r>
              <w:rPr>
                <w:rStyle w:val="5"/>
                <w:rFonts w:hint="default" w:ascii="Times New Roman" w:hAnsi="Times New Roman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>）</w:t>
            </w:r>
            <w:r>
              <w:rPr>
                <w:rStyle w:val="6"/>
                <w:rFonts w:hint="default" w:ascii="Times New Roman" w:hAnsi="Times New Roman" w:eastAsia="宋体" w:cs="Times New Roman"/>
                <w:sz w:val="24"/>
                <w:szCs w:val="24"/>
                <w:bdr w:val="none" w:color="auto" w:sz="0" w:space="0"/>
                <w:lang w:val="en-US" w:eastAsia="zh-CN" w:bidi="ar"/>
              </w:rPr>
              <w:t xml:space="preserve">I found it hard to wind down 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66C8A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4F2DDB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0641F8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664F13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1945A4AA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20FF1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7B8A52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s) I tended to over-react to situations 0 1 2 3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04EDE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2BC9A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6F588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6E06EA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1979A947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112999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1235AF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s) I felt that I was using a lot of nervous energy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2817AB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54E31E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637B0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669D7A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2AAAE55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4EC71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1AD0D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s) I found myself getting agitated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08E6AD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103EF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447BBD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48C377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2672BF7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6EA5A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3E91D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s) I found it difficult to relax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353960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5FA5B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17894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206E4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32A269C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5F037C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591AD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s) I was intolerant of anything that kept me from getting on with what I was doing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36EEB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739F82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020FB1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739712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109522A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43" w:type="pct"/>
            <w:shd w:val="clear"/>
            <w:noWrap/>
            <w:vAlign w:val="center"/>
          </w:tcPr>
          <w:p w14:paraId="3309D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4FB59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s)I felt that I was rather touchy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7BA180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52B2C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2214E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65275C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275EDE5F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319B89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4B558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a)I was aware of dryness of my mouth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684D9F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57D8E4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6BBA3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366F35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1735693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4889A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436EE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 xml:space="preserve">(a) I experienced breathing difficulty (e.g. excessively rapid breathing, breathlessness in the absence of physical exertion)  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485E6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7A73C8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6EDAE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6E3F4D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18519D9B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21B21D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29E48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a) I experienced trembling (e.g. in the hands)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0292FA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13A02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2EC37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3E4F20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334E963D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19D088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45CEA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a) I was worried about situations in which I might panic and make a fool of myself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739EC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0CB1C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62BAD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68634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4F8E4AC2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182749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3E1227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a) I felt I was close to panic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246B1A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1D7B3E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5BF8A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690CA5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3C4590C8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20BA3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26130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a) I was aware of the action of my heart in the absence of physical exertion (e.g. sense of heart rate increase, heart missing a beat)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2BC2A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2E4AE0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69AE0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0B66F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0F80A73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62906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2DBB0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a) I felt scared without any good reason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0F99E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38892A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3646AB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1EA57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386D3D6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4D9FBE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0A51DE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d) I couldn’t seem to experience any positive feeling at all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7849F9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039D18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02141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18A166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3BE59E2E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18498E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48B0EE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d) I found it difficult to work up the initiative to do things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1EFFFD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77AD9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54E308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1DC5D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08028B5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08BA9C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252D9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d) I felt that I had nothing to look forward to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1E134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31B61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2BF791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25735B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17FE1326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21FA7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63FEA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d) I felt down-hearted and blue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0D635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7DDFD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2B265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1B33F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6FE29D3C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370E1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6279F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d) I was unable to become enthusiastic about anything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5F0686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2FDDAF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0B42C9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0113E0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62730A24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5F98AD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159B0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d) I felt I wasn’t worth much as a person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0C465B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381ED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3CED9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38E7D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  <w:tr w14:paraId="2CB9B695">
        <w:tblPrEx>
          <w:tblBorders>
            <w:top w:val="single" w:color="000000" w:sz="12" w:space="0"/>
            <w:left w:val="single" w:color="000000" w:sz="12" w:space="0"/>
            <w:bottom w:val="single" w:color="000000" w:sz="12" w:space="0"/>
            <w:right w:val="single" w:color="000000" w:sz="12" w:space="0"/>
            <w:insideH w:val="single" w:color="000000" w:sz="12" w:space="0"/>
            <w:insideV w:val="single" w:color="000000" w:sz="12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43" w:type="pct"/>
            <w:shd w:val="clear"/>
            <w:noWrap/>
            <w:vAlign w:val="center"/>
          </w:tcPr>
          <w:p w14:paraId="23987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584" w:type="pct"/>
            <w:shd w:val="clear"/>
            <w:noWrap/>
            <w:vAlign w:val="center"/>
          </w:tcPr>
          <w:p w14:paraId="3F37ED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(d) I felt that life was meaningless</w:t>
            </w:r>
          </w:p>
        </w:tc>
        <w:tc>
          <w:tcPr>
            <w:tcW w:w="499" w:type="pct"/>
            <w:shd w:val="clear"/>
            <w:noWrap/>
            <w:vAlign w:val="center"/>
          </w:tcPr>
          <w:p w14:paraId="3BD19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29" w:type="pct"/>
            <w:shd w:val="clear"/>
            <w:noWrap/>
            <w:vAlign w:val="center"/>
          </w:tcPr>
          <w:p w14:paraId="52313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000" w:type="pct"/>
            <w:shd w:val="clear"/>
            <w:noWrap/>
            <w:vAlign w:val="center"/>
          </w:tcPr>
          <w:p w14:paraId="0FDC2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742" w:type="pct"/>
            <w:shd w:val="clear"/>
            <w:noWrap/>
            <w:vAlign w:val="center"/>
          </w:tcPr>
          <w:p w14:paraId="7DD79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</w:tr>
    </w:tbl>
    <w:p w14:paraId="704F7C4A"/>
    <w:p w14:paraId="002962C4"/>
    <w:p w14:paraId="017B1456"/>
    <w:p w14:paraId="73896546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华文隶书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EzYjhjOThiNzA5ODgzYjlhNWE2NGRiZWFhZmY0ODIifQ=="/>
  </w:docVars>
  <w:rsids>
    <w:rsidRoot w:val="0024642D"/>
    <w:rsid w:val="001804C1"/>
    <w:rsid w:val="0024642D"/>
    <w:rsid w:val="005A23C3"/>
    <w:rsid w:val="00963908"/>
    <w:rsid w:val="00C953EA"/>
    <w:rsid w:val="00E47966"/>
    <w:rsid w:val="20E32363"/>
    <w:rsid w:val="3C1F1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3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78</Words>
  <Characters>2359</Characters>
  <Lines>7</Lines>
  <Paragraphs>2</Paragraphs>
  <TotalTime>0</TotalTime>
  <ScaleCrop>false</ScaleCrop>
  <LinksUpToDate>false</LinksUpToDate>
  <CharactersWithSpaces>279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07:06:00Z</dcterms:created>
  <dc:creator>军 向</dc:creator>
  <cp:lastModifiedBy>WPS_1559995550</cp:lastModifiedBy>
  <dcterms:modified xsi:type="dcterms:W3CDTF">2025-07-20T14:21:4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9A313AD2AA48DCAE2B47B92FE32D43_13</vt:lpwstr>
  </property>
  <property fmtid="{D5CDD505-2E9C-101B-9397-08002B2CF9AE}" pid="4" name="KSOTemplateDocerSaveRecord">
    <vt:lpwstr>eyJoZGlkIjoiNDVlOGUxYmRhNjFmNDk1MzM1MWRkOGI3YzhkNzJjNDYiLCJ1c2VySWQiOiI1NzM2OTEzODkifQ==</vt:lpwstr>
  </property>
</Properties>
</file>